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7"/>
        <w:gridCol w:w="1580"/>
        <w:gridCol w:w="1739"/>
        <w:gridCol w:w="1709"/>
        <w:gridCol w:w="1729"/>
      </w:tblGrid>
      <w:tr>
        <w:trPr>
          <w:trHeight w:val="23" w:hRule="atLeast"/>
        </w:trPr>
        <w:tc>
          <w:tcPr>
            <w:tcW w:w="10064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5 Table. Adjusted odds ratio of late neonatal deaths (LNND) for preterm birth, NFHS-4, India, 2015-16.</w:t>
            </w:r>
          </w:p>
        </w:tc>
      </w:tr>
      <w:tr>
        <w:trPr>
          <w:trHeight w:val="23" w:hRule="atLeast"/>
        </w:trPr>
        <w:tc>
          <w:tcPr>
            <w:tcW w:w="330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Variable &amp; categ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58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All births</w:t>
            </w:r>
          </w:p>
        </w:tc>
        <w:tc>
          <w:tcPr>
            <w:tcW w:w="173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Most recent birth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Second most recent birth</w:t>
            </w:r>
          </w:p>
        </w:tc>
        <w:tc>
          <w:tcPr>
            <w:tcW w:w="172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Third most recent birth</w:t>
            </w:r>
          </w:p>
        </w:tc>
      </w:tr>
      <w:tr>
        <w:trPr>
          <w:trHeight w:val="23" w:hRule="atLeast"/>
        </w:trPr>
        <w:tc>
          <w:tcPr>
            <w:tcW w:w="330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</w:tr>
      <w:tr>
        <w:trPr>
          <w:trHeight w:val="23" w:hRule="atLeast"/>
        </w:trPr>
        <w:tc>
          <w:tcPr>
            <w:tcW w:w="33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birth preterm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7*(2.98,4.77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7*(2.90,5.4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*(2.29,5.03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*(1.69,4.59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rth order (BO) and birth interval (BI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First birth ord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*(1.38,2.88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4*(1.34,3.42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(0.50,1.74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(0.30,4.96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2 or 3 and BI &lt;24 month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*(1.74,3.61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(0.97,2.9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*(1.21,4.15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(0.75,11.5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2 or 3 and BI 2 or 3 and ≥24 month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(0.97,1.96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(0.95,2.1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(0.78,2.92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(0.19,3.14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≥4 and BI &lt;24 month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1*(2.17,4.47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*(1.99,5.0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*(1.04,3.8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1(0.95,12.27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BO ≥4 and BI ≥24 month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child c-sec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(0.62,1.22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(0.91,1.80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.53,1.93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*(0.07,0.87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birth wante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0.80,1.36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(0.89,1.7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60,1.61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(0.69,2.92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Ye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ex of child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Mal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(0.74,1.05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(0.85,1.36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*(0.45,0.80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*(0.40,0.92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age at concep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&lt;20 year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*(1.10,1.78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*(1.12,2.36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0.82,1.70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(0.66,1.95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20-24 yea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-29 year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(0.90,1.46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*(1.14,2.1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(0.80,1.72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0.55,1.93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 year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*(1.09,2.1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*(1.36,2.8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*(1.06,4.10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(0.45,3.20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heigh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&lt;145c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*(1.24,2.17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*(1.22,2.32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(0.96,2.61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(0.66,2.04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145c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efused/Others/Missin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0.46,2.09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0.44,2.4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(0.18,3.53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(0.33,15.01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schoolin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 schoolin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(0.91,1.4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(0.91,1.79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(0.55,1.1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(0.34,1.02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imary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(0.87,1.5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(0.79,1.67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(0.60,1.58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(0.38,1.31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Secondary or Highe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cheduled Cas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0.86,1.62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(0.91,1.93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(0.63,1.90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(0.42,1.58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cheduled Trib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.73,1.40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(0.72,1.7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0.60,1.75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(0.33,1.82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Other Backward Clas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85,1.46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(0.90,1.7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62,1.61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(0.50,1.73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Othe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Hindu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0.62,2.2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(0.63,2.11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(0.35,4.84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(0.27,2.24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(0.49,1.8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57,2.1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(0.17,2.43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(0.20,2.34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Othe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Wealth quintile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oores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*(1.01,2.50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*(1.25,3.62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(0.43,2.13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(0.38,2.45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(0.88,2.1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*(1.11,3.0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(0.42,1.99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(0.32,1.96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(0.84,2.13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*(1.05,2.82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(0.47,2.47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(0.19,1.29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(0.65,1.75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(0.63,1.97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0.44,2.4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(0.19,1.19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Riches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Urban-rural residenc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Urba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Rural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(0.68,1.14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0.70,1.3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(0.52,1.15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(0.58,2.25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tate-reg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*(1.55,3.78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*(1.33,4.42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4*(1.08,5.06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(0.54,4.99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Centr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5*(2.10,4.74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3*(1.66,5.17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*(1.42,5.70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(0.61,5.46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*(1.09,2.61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(0.73,2.3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(0.99,4.57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(0.38,4.11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(0.99,3.14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(0.78,3.2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(0.81,7.83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(0.06,5.54)</w:t>
            </w:r>
          </w:p>
        </w:tc>
      </w:tr>
      <w:tr>
        <w:trPr>
          <w:trHeight w:val="23" w:hRule="atLeast"/>
        </w:trPr>
        <w:tc>
          <w:tcPr>
            <w:tcW w:w="33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(0.95,3.26)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(0.55,2.19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*(1.09,7.09)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(0.06,1.53)</w:t>
            </w:r>
          </w:p>
        </w:tc>
      </w:tr>
      <w:tr>
        <w:trPr>
          <w:trHeight w:val="23" w:hRule="atLeast"/>
        </w:trPr>
        <w:tc>
          <w:tcPr>
            <w:tcW w:w="3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South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0064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ot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: OR: odds ratio; * p &lt; 0.05; CI: Confidence interval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5:38:00Z</dcterms:created>
  <dc:creator>GEH2022</dc:creator>
  <dc:description/>
  <cp:keywords/>
  <dc:language>en-US</dc:language>
  <cp:lastModifiedBy>chn off30</cp:lastModifiedBy>
  <dcterms:modified xsi:type="dcterms:W3CDTF">2022-06-14T04:01:00Z</dcterms:modified>
  <cp:revision>5</cp:revision>
  <dc:subject/>
  <dc:title/>
</cp:coreProperties>
</file>